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7BC" w:rsidRDefault="00E83FA1" w:rsidP="003B5F5E">
      <w:pPr>
        <w:widowControl/>
        <w:jc w:val="center"/>
        <w:rPr>
          <w:rFonts w:ascii="Times New Roman" w:eastAsia="宋体" w:hAnsi="Times New Roman" w:cs="Times New Roman"/>
          <w:sz w:val="24"/>
          <w:szCs w:val="24"/>
          <w:lang w:val="x-none" w:eastAsia="x-none"/>
        </w:rPr>
      </w:pPr>
      <w:r w:rsidRPr="00E83FA1">
        <w:rPr>
          <w:noProof/>
        </w:rPr>
        <w:drawing>
          <wp:inline distT="0" distB="0" distL="0" distR="0">
            <wp:extent cx="5094701" cy="242514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89" r="3096"/>
                    <a:stretch/>
                  </pic:blipFill>
                  <pic:spPr bwMode="auto">
                    <a:xfrm>
                      <a:off x="0" y="0"/>
                      <a:ext cx="5101581" cy="2428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5F5E" w:rsidRPr="003B5F5E" w:rsidRDefault="00FC7DE2" w:rsidP="003B5F5E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0"/>
        </w:rPr>
      </w:pPr>
      <w:r w:rsidRPr="003B5F5E">
        <w:rPr>
          <w:rFonts w:ascii="Times New Roman" w:eastAsia="宋体" w:hAnsi="Times New Roman" w:cs="Times New Roman"/>
          <w:b/>
          <w:sz w:val="24"/>
          <w:szCs w:val="20"/>
        </w:rPr>
        <w:t>S2</w:t>
      </w:r>
      <w:r w:rsidRPr="003B5F5E">
        <w:rPr>
          <w:rFonts w:ascii="Times New Roman" w:eastAsia="宋体" w:hAnsi="Times New Roman" w:cs="Times New Roman"/>
          <w:sz w:val="24"/>
          <w:szCs w:val="20"/>
        </w:rPr>
        <w:t xml:space="preserve"> </w:t>
      </w:r>
      <w:r w:rsidR="003B5F5E" w:rsidRPr="003B5F5E">
        <w:rPr>
          <w:rFonts w:ascii="Times New Roman" w:eastAsia="宋体" w:hAnsi="Times New Roman" w:cs="Times New Roman"/>
          <w:b/>
          <w:sz w:val="24"/>
          <w:szCs w:val="20"/>
        </w:rPr>
        <w:t xml:space="preserve">Fig. </w:t>
      </w:r>
      <w:r w:rsidR="003B5F5E" w:rsidRPr="003B5F5E">
        <w:rPr>
          <w:rFonts w:ascii="Times New Roman" w:eastAsia="宋体" w:hAnsi="Times New Roman" w:cs="Times New Roman"/>
          <w:sz w:val="24"/>
          <w:szCs w:val="20"/>
        </w:rPr>
        <w:t xml:space="preserve">Rarefaction curves for </w:t>
      </w:r>
      <w:r w:rsidR="006D1BAE" w:rsidRPr="003B5F5E">
        <w:rPr>
          <w:rFonts w:ascii="Times New Roman" w:eastAsia="宋体" w:hAnsi="Times New Roman" w:cs="Times New Roman"/>
          <w:sz w:val="24"/>
          <w:szCs w:val="20"/>
        </w:rPr>
        <w:t>(a)</w:t>
      </w:r>
      <w:r w:rsidR="006D1BAE">
        <w:rPr>
          <w:rFonts w:ascii="Times New Roman" w:eastAsia="宋体" w:hAnsi="Times New Roman" w:cs="Times New Roman"/>
          <w:sz w:val="24"/>
          <w:szCs w:val="20"/>
        </w:rPr>
        <w:t xml:space="preserve"> </w:t>
      </w:r>
      <w:r w:rsidR="003B5F5E" w:rsidRPr="003B5F5E">
        <w:rPr>
          <w:rFonts w:ascii="Times New Roman" w:eastAsia="宋体" w:hAnsi="Times New Roman" w:cs="Times New Roman"/>
          <w:sz w:val="24"/>
          <w:szCs w:val="20"/>
        </w:rPr>
        <w:t>fungi and</w:t>
      </w:r>
      <w:r w:rsidR="006D1BAE" w:rsidRPr="003B5F5E">
        <w:rPr>
          <w:rFonts w:ascii="Times New Roman" w:eastAsia="宋体" w:hAnsi="Times New Roman" w:cs="Times New Roman"/>
          <w:sz w:val="24"/>
          <w:szCs w:val="20"/>
        </w:rPr>
        <w:t xml:space="preserve"> (b)</w:t>
      </w:r>
      <w:r w:rsidR="003B5F5E" w:rsidRPr="003B5F5E">
        <w:rPr>
          <w:rFonts w:ascii="Times New Roman" w:eastAsia="宋体" w:hAnsi="Times New Roman" w:cs="Times New Roman"/>
          <w:sz w:val="24"/>
          <w:szCs w:val="20"/>
        </w:rPr>
        <w:t xml:space="preserve"> bacteria in </w:t>
      </w:r>
      <w:r w:rsidR="006B7FEE">
        <w:rPr>
          <w:rFonts w:ascii="Times New Roman" w:eastAsia="宋体" w:hAnsi="Times New Roman" w:cs="Times New Roman"/>
          <w:sz w:val="24"/>
          <w:szCs w:val="20"/>
        </w:rPr>
        <w:t xml:space="preserve">the </w:t>
      </w:r>
      <w:r w:rsidR="006B7FEE" w:rsidRPr="006B7FEE">
        <w:rPr>
          <w:rFonts w:ascii="Times New Roman" w:hAnsi="Times New Roman" w:cs="Times New Roman"/>
          <w:sz w:val="24"/>
          <w:szCs w:val="24"/>
        </w:rPr>
        <w:t>three</w:t>
      </w:r>
      <w:r w:rsidR="003B5F5E" w:rsidRPr="003B5F5E">
        <w:rPr>
          <w:rFonts w:ascii="Times New Roman" w:eastAsia="宋体" w:hAnsi="Times New Roman" w:cs="Times New Roman"/>
          <w:sz w:val="24"/>
          <w:szCs w:val="20"/>
        </w:rPr>
        <w:t xml:space="preserve"> </w:t>
      </w:r>
      <w:r w:rsidRPr="00FC7DE2">
        <w:rPr>
          <w:rFonts w:ascii="Times New Roman" w:eastAsia="宋体" w:hAnsi="Times New Roman" w:cs="Times New Roman"/>
          <w:sz w:val="24"/>
          <w:szCs w:val="20"/>
        </w:rPr>
        <w:t>management regimes</w:t>
      </w:r>
      <w:r>
        <w:rPr>
          <w:rFonts w:ascii="Times New Roman" w:eastAsia="宋体" w:hAnsi="Times New Roman" w:cs="Times New Roman"/>
          <w:sz w:val="24"/>
          <w:szCs w:val="20"/>
        </w:rPr>
        <w:t>.</w:t>
      </w:r>
      <w:r w:rsidR="003B5F5E" w:rsidRPr="003B5F5E">
        <w:rPr>
          <w:rFonts w:ascii="Times New Roman" w:eastAsia="宋体" w:hAnsi="Times New Roman" w:cs="Times New Roman"/>
          <w:sz w:val="24"/>
          <w:szCs w:val="20"/>
        </w:rPr>
        <w:t xml:space="preserve"> Sequences were grouped at 97% sequence identity. The error bars represent ± standard errors of the mean (n = 3).</w:t>
      </w:r>
      <w:r w:rsidR="00353E3A" w:rsidRPr="00353E3A">
        <w:rPr>
          <w:rFonts w:ascii="Times New Roman" w:hAnsi="Times New Roman" w:cs="Times New Roman"/>
          <w:sz w:val="24"/>
          <w:szCs w:val="21"/>
        </w:rPr>
        <w:t xml:space="preserve"> </w:t>
      </w:r>
      <w:r w:rsidR="001E00CE" w:rsidRPr="001E00CE">
        <w:rPr>
          <w:rFonts w:ascii="Times New Roman" w:hAnsi="Times New Roman" w:cs="Times New Roman"/>
          <w:sz w:val="24"/>
          <w:szCs w:val="21"/>
        </w:rPr>
        <w:t>FW, fertilized wheat; NF, natural fallow; BF, bare fallow.</w:t>
      </w:r>
      <w:bookmarkStart w:id="0" w:name="_GoBack"/>
      <w:bookmarkEnd w:id="0"/>
    </w:p>
    <w:sectPr w:rsidR="003B5F5E" w:rsidRPr="003B5F5E" w:rsidSect="00B85050">
      <w:pgSz w:w="11907" w:h="16840"/>
      <w:pgMar w:top="1418" w:right="1814" w:bottom="1418" w:left="1418" w:header="720" w:footer="720" w:gutter="0"/>
      <w:cols w:space="425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5AB9" w:rsidRDefault="00925AB9" w:rsidP="005D1969">
      <w:r>
        <w:separator/>
      </w:r>
    </w:p>
  </w:endnote>
  <w:endnote w:type="continuationSeparator" w:id="0">
    <w:p w:rsidR="00925AB9" w:rsidRDefault="00925AB9" w:rsidP="005D1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5AB9" w:rsidRDefault="00925AB9" w:rsidP="005D1969">
      <w:r>
        <w:separator/>
      </w:r>
    </w:p>
  </w:footnote>
  <w:footnote w:type="continuationSeparator" w:id="0">
    <w:p w:rsidR="00925AB9" w:rsidRDefault="00925AB9" w:rsidP="005D1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F39"/>
    <w:rsid w:val="00002A44"/>
    <w:rsid w:val="00013547"/>
    <w:rsid w:val="0001405E"/>
    <w:rsid w:val="000230B2"/>
    <w:rsid w:val="00034132"/>
    <w:rsid w:val="00034F20"/>
    <w:rsid w:val="0003523B"/>
    <w:rsid w:val="00040160"/>
    <w:rsid w:val="00047AFB"/>
    <w:rsid w:val="00051A06"/>
    <w:rsid w:val="000564D9"/>
    <w:rsid w:val="00057F94"/>
    <w:rsid w:val="00061C63"/>
    <w:rsid w:val="00074D4B"/>
    <w:rsid w:val="00076808"/>
    <w:rsid w:val="000859E1"/>
    <w:rsid w:val="00086C2F"/>
    <w:rsid w:val="000A1791"/>
    <w:rsid w:val="000A468B"/>
    <w:rsid w:val="000B286D"/>
    <w:rsid w:val="000B35BF"/>
    <w:rsid w:val="000B5954"/>
    <w:rsid w:val="000D1C12"/>
    <w:rsid w:val="000D480F"/>
    <w:rsid w:val="000F550D"/>
    <w:rsid w:val="000F76A8"/>
    <w:rsid w:val="00100B8C"/>
    <w:rsid w:val="00105E5E"/>
    <w:rsid w:val="001074AD"/>
    <w:rsid w:val="001439EA"/>
    <w:rsid w:val="001462D5"/>
    <w:rsid w:val="00146E75"/>
    <w:rsid w:val="001545D2"/>
    <w:rsid w:val="001561A1"/>
    <w:rsid w:val="00193C35"/>
    <w:rsid w:val="001949A3"/>
    <w:rsid w:val="001D16CF"/>
    <w:rsid w:val="001D483A"/>
    <w:rsid w:val="001E00CE"/>
    <w:rsid w:val="001E1B1A"/>
    <w:rsid w:val="001E1F1D"/>
    <w:rsid w:val="001F2A92"/>
    <w:rsid w:val="00200E21"/>
    <w:rsid w:val="0021238B"/>
    <w:rsid w:val="00214BB7"/>
    <w:rsid w:val="00231203"/>
    <w:rsid w:val="00241F30"/>
    <w:rsid w:val="00252CDD"/>
    <w:rsid w:val="00260B4E"/>
    <w:rsid w:val="00272E93"/>
    <w:rsid w:val="00286424"/>
    <w:rsid w:val="002925CC"/>
    <w:rsid w:val="002D4C07"/>
    <w:rsid w:val="002D5604"/>
    <w:rsid w:val="002D6667"/>
    <w:rsid w:val="002E242B"/>
    <w:rsid w:val="00302D32"/>
    <w:rsid w:val="00306BD6"/>
    <w:rsid w:val="003113BC"/>
    <w:rsid w:val="00320F04"/>
    <w:rsid w:val="003277A4"/>
    <w:rsid w:val="00334ED5"/>
    <w:rsid w:val="00336D94"/>
    <w:rsid w:val="00347295"/>
    <w:rsid w:val="0034768F"/>
    <w:rsid w:val="00350630"/>
    <w:rsid w:val="00353E3A"/>
    <w:rsid w:val="00371F39"/>
    <w:rsid w:val="00372747"/>
    <w:rsid w:val="003756A5"/>
    <w:rsid w:val="00383EE9"/>
    <w:rsid w:val="003840FC"/>
    <w:rsid w:val="00387368"/>
    <w:rsid w:val="0039208B"/>
    <w:rsid w:val="00397406"/>
    <w:rsid w:val="003978B5"/>
    <w:rsid w:val="003A0A6B"/>
    <w:rsid w:val="003B3A51"/>
    <w:rsid w:val="003B5F5E"/>
    <w:rsid w:val="003C5F48"/>
    <w:rsid w:val="003C6372"/>
    <w:rsid w:val="003D17F1"/>
    <w:rsid w:val="003E10AA"/>
    <w:rsid w:val="003E346F"/>
    <w:rsid w:val="003E603A"/>
    <w:rsid w:val="003F05F8"/>
    <w:rsid w:val="003F37F2"/>
    <w:rsid w:val="0040414D"/>
    <w:rsid w:val="00420BE2"/>
    <w:rsid w:val="004259C6"/>
    <w:rsid w:val="0042638A"/>
    <w:rsid w:val="00430F47"/>
    <w:rsid w:val="004433F8"/>
    <w:rsid w:val="00445E7B"/>
    <w:rsid w:val="00446534"/>
    <w:rsid w:val="0045671A"/>
    <w:rsid w:val="004642EA"/>
    <w:rsid w:val="004848D7"/>
    <w:rsid w:val="00490CA0"/>
    <w:rsid w:val="004A487A"/>
    <w:rsid w:val="004B13F4"/>
    <w:rsid w:val="004B6735"/>
    <w:rsid w:val="004B7E26"/>
    <w:rsid w:val="004C3B4C"/>
    <w:rsid w:val="004D20B2"/>
    <w:rsid w:val="004D7B9A"/>
    <w:rsid w:val="004D7E08"/>
    <w:rsid w:val="004E0213"/>
    <w:rsid w:val="00513354"/>
    <w:rsid w:val="00516EB8"/>
    <w:rsid w:val="00537A42"/>
    <w:rsid w:val="00540342"/>
    <w:rsid w:val="00541BDE"/>
    <w:rsid w:val="00543CFB"/>
    <w:rsid w:val="0055066E"/>
    <w:rsid w:val="00551AED"/>
    <w:rsid w:val="005534F9"/>
    <w:rsid w:val="00555C61"/>
    <w:rsid w:val="00561765"/>
    <w:rsid w:val="00564E24"/>
    <w:rsid w:val="005650D4"/>
    <w:rsid w:val="005738D0"/>
    <w:rsid w:val="0057448B"/>
    <w:rsid w:val="005831D0"/>
    <w:rsid w:val="00583AFB"/>
    <w:rsid w:val="00591B8D"/>
    <w:rsid w:val="005A2FF2"/>
    <w:rsid w:val="005A308F"/>
    <w:rsid w:val="005B31B6"/>
    <w:rsid w:val="005C068A"/>
    <w:rsid w:val="005C4324"/>
    <w:rsid w:val="005D1969"/>
    <w:rsid w:val="005E6AAA"/>
    <w:rsid w:val="005F15B0"/>
    <w:rsid w:val="005F560F"/>
    <w:rsid w:val="005F5ABA"/>
    <w:rsid w:val="00613615"/>
    <w:rsid w:val="00616AFA"/>
    <w:rsid w:val="00617FC6"/>
    <w:rsid w:val="00620CA8"/>
    <w:rsid w:val="00631B67"/>
    <w:rsid w:val="00637FBC"/>
    <w:rsid w:val="0064571A"/>
    <w:rsid w:val="006533D6"/>
    <w:rsid w:val="00657273"/>
    <w:rsid w:val="006668DF"/>
    <w:rsid w:val="00677467"/>
    <w:rsid w:val="0068127A"/>
    <w:rsid w:val="00682B2C"/>
    <w:rsid w:val="0068630A"/>
    <w:rsid w:val="00696EF3"/>
    <w:rsid w:val="0069722E"/>
    <w:rsid w:val="006A3A35"/>
    <w:rsid w:val="006A58FA"/>
    <w:rsid w:val="006B464E"/>
    <w:rsid w:val="006B7FEE"/>
    <w:rsid w:val="006C0585"/>
    <w:rsid w:val="006C0F46"/>
    <w:rsid w:val="006C3B9F"/>
    <w:rsid w:val="006C6411"/>
    <w:rsid w:val="006C752B"/>
    <w:rsid w:val="006D1BAE"/>
    <w:rsid w:val="006F3567"/>
    <w:rsid w:val="007160B6"/>
    <w:rsid w:val="00717868"/>
    <w:rsid w:val="007232B9"/>
    <w:rsid w:val="00725C5B"/>
    <w:rsid w:val="007306C2"/>
    <w:rsid w:val="00735BD4"/>
    <w:rsid w:val="00736702"/>
    <w:rsid w:val="007440D9"/>
    <w:rsid w:val="00747AE3"/>
    <w:rsid w:val="007514EF"/>
    <w:rsid w:val="00756DD7"/>
    <w:rsid w:val="00761A50"/>
    <w:rsid w:val="007621FF"/>
    <w:rsid w:val="0076439A"/>
    <w:rsid w:val="00781DF8"/>
    <w:rsid w:val="00792C31"/>
    <w:rsid w:val="007B3EF7"/>
    <w:rsid w:val="007C435B"/>
    <w:rsid w:val="007C75EA"/>
    <w:rsid w:val="007D5233"/>
    <w:rsid w:val="007E60E2"/>
    <w:rsid w:val="007F79F5"/>
    <w:rsid w:val="008011F5"/>
    <w:rsid w:val="00831EB0"/>
    <w:rsid w:val="00835F5F"/>
    <w:rsid w:val="00847B76"/>
    <w:rsid w:val="00855D22"/>
    <w:rsid w:val="0086195B"/>
    <w:rsid w:val="00875606"/>
    <w:rsid w:val="00877D2C"/>
    <w:rsid w:val="0088735C"/>
    <w:rsid w:val="008946A4"/>
    <w:rsid w:val="008977BC"/>
    <w:rsid w:val="008A0896"/>
    <w:rsid w:val="008A22A1"/>
    <w:rsid w:val="008C69E7"/>
    <w:rsid w:val="008D0A9B"/>
    <w:rsid w:val="008D6E86"/>
    <w:rsid w:val="008E649C"/>
    <w:rsid w:val="00903190"/>
    <w:rsid w:val="009056CD"/>
    <w:rsid w:val="00907C74"/>
    <w:rsid w:val="00922869"/>
    <w:rsid w:val="00922D11"/>
    <w:rsid w:val="00923856"/>
    <w:rsid w:val="00925AB9"/>
    <w:rsid w:val="009318C4"/>
    <w:rsid w:val="00943CEC"/>
    <w:rsid w:val="00946D4F"/>
    <w:rsid w:val="0095723C"/>
    <w:rsid w:val="00976CE6"/>
    <w:rsid w:val="009929FF"/>
    <w:rsid w:val="00996DAD"/>
    <w:rsid w:val="009B6F6C"/>
    <w:rsid w:val="009C0048"/>
    <w:rsid w:val="009C130D"/>
    <w:rsid w:val="009C2370"/>
    <w:rsid w:val="009C3B38"/>
    <w:rsid w:val="009C507D"/>
    <w:rsid w:val="009C59C5"/>
    <w:rsid w:val="009D35F8"/>
    <w:rsid w:val="009F0215"/>
    <w:rsid w:val="00A129CA"/>
    <w:rsid w:val="00A30CDB"/>
    <w:rsid w:val="00A40A62"/>
    <w:rsid w:val="00A64C1F"/>
    <w:rsid w:val="00A74F78"/>
    <w:rsid w:val="00A77A3E"/>
    <w:rsid w:val="00A85CD7"/>
    <w:rsid w:val="00A91B0B"/>
    <w:rsid w:val="00A94FA8"/>
    <w:rsid w:val="00A97546"/>
    <w:rsid w:val="00AA1587"/>
    <w:rsid w:val="00AA5ED0"/>
    <w:rsid w:val="00AC0AC5"/>
    <w:rsid w:val="00AD1D42"/>
    <w:rsid w:val="00AD28B6"/>
    <w:rsid w:val="00AF303D"/>
    <w:rsid w:val="00B07D2C"/>
    <w:rsid w:val="00B1012C"/>
    <w:rsid w:val="00B12D34"/>
    <w:rsid w:val="00B13864"/>
    <w:rsid w:val="00B14BC3"/>
    <w:rsid w:val="00B24917"/>
    <w:rsid w:val="00B27580"/>
    <w:rsid w:val="00B41B85"/>
    <w:rsid w:val="00B47ED5"/>
    <w:rsid w:val="00B55753"/>
    <w:rsid w:val="00B752C7"/>
    <w:rsid w:val="00B85050"/>
    <w:rsid w:val="00B92A17"/>
    <w:rsid w:val="00BB500F"/>
    <w:rsid w:val="00BB7B14"/>
    <w:rsid w:val="00BC1F54"/>
    <w:rsid w:val="00BD0CFD"/>
    <w:rsid w:val="00BE1CE8"/>
    <w:rsid w:val="00BE5326"/>
    <w:rsid w:val="00BE7D52"/>
    <w:rsid w:val="00BF0F12"/>
    <w:rsid w:val="00BF2293"/>
    <w:rsid w:val="00BF376B"/>
    <w:rsid w:val="00C03CC6"/>
    <w:rsid w:val="00C05C17"/>
    <w:rsid w:val="00C13960"/>
    <w:rsid w:val="00C16816"/>
    <w:rsid w:val="00C20C3E"/>
    <w:rsid w:val="00C22871"/>
    <w:rsid w:val="00C230C6"/>
    <w:rsid w:val="00C240C0"/>
    <w:rsid w:val="00C25962"/>
    <w:rsid w:val="00C34BA2"/>
    <w:rsid w:val="00C56C76"/>
    <w:rsid w:val="00C62384"/>
    <w:rsid w:val="00C70F18"/>
    <w:rsid w:val="00C75877"/>
    <w:rsid w:val="00C94083"/>
    <w:rsid w:val="00C96F1C"/>
    <w:rsid w:val="00CA4CD6"/>
    <w:rsid w:val="00CB3C02"/>
    <w:rsid w:val="00CB69E7"/>
    <w:rsid w:val="00CD71FF"/>
    <w:rsid w:val="00CE1251"/>
    <w:rsid w:val="00CF5C6E"/>
    <w:rsid w:val="00D01C08"/>
    <w:rsid w:val="00D4251C"/>
    <w:rsid w:val="00D47261"/>
    <w:rsid w:val="00D611D6"/>
    <w:rsid w:val="00D66B6E"/>
    <w:rsid w:val="00D70383"/>
    <w:rsid w:val="00D77DB0"/>
    <w:rsid w:val="00D93585"/>
    <w:rsid w:val="00D95BD9"/>
    <w:rsid w:val="00DC1C1D"/>
    <w:rsid w:val="00DD6437"/>
    <w:rsid w:val="00DE25AD"/>
    <w:rsid w:val="00DF4F4E"/>
    <w:rsid w:val="00E37C60"/>
    <w:rsid w:val="00E404AA"/>
    <w:rsid w:val="00E46416"/>
    <w:rsid w:val="00E668AD"/>
    <w:rsid w:val="00E7303B"/>
    <w:rsid w:val="00E7453E"/>
    <w:rsid w:val="00E8254A"/>
    <w:rsid w:val="00E83337"/>
    <w:rsid w:val="00E83FA1"/>
    <w:rsid w:val="00E90935"/>
    <w:rsid w:val="00E9774A"/>
    <w:rsid w:val="00EA6A32"/>
    <w:rsid w:val="00EB1DB0"/>
    <w:rsid w:val="00EB72E3"/>
    <w:rsid w:val="00ED0B5E"/>
    <w:rsid w:val="00ED54F6"/>
    <w:rsid w:val="00EE10AA"/>
    <w:rsid w:val="00EE34D9"/>
    <w:rsid w:val="00EE4514"/>
    <w:rsid w:val="00EF2A8A"/>
    <w:rsid w:val="00F141A7"/>
    <w:rsid w:val="00F25D5B"/>
    <w:rsid w:val="00F46119"/>
    <w:rsid w:val="00F531BC"/>
    <w:rsid w:val="00F76446"/>
    <w:rsid w:val="00F774F3"/>
    <w:rsid w:val="00F9200F"/>
    <w:rsid w:val="00F94461"/>
    <w:rsid w:val="00F96E89"/>
    <w:rsid w:val="00F97A78"/>
    <w:rsid w:val="00FB1F00"/>
    <w:rsid w:val="00FC0138"/>
    <w:rsid w:val="00FC06AC"/>
    <w:rsid w:val="00FC7DE2"/>
    <w:rsid w:val="00FD2CDB"/>
    <w:rsid w:val="00FE3F20"/>
    <w:rsid w:val="00FE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13EAAC-31D2-4497-95C8-003C8F51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E6AA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E6AA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D1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D196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D1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D1969"/>
    <w:rPr>
      <w:sz w:val="18"/>
      <w:szCs w:val="18"/>
    </w:rPr>
  </w:style>
  <w:style w:type="table" w:styleId="a6">
    <w:name w:val="Table Grid"/>
    <w:basedOn w:val="a1"/>
    <w:uiPriority w:val="59"/>
    <w:rsid w:val="005D1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F46119"/>
    <w:rPr>
      <w:color w:val="0000FF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9C507D"/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rsid w:val="009C507D"/>
    <w:rPr>
      <w:rFonts w:ascii="Times New Roman" w:eastAsia="宋体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0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F5BD82-3288-40C9-928B-34E399383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s</dc:creator>
  <cp:keywords/>
  <dc:description/>
  <cp:lastModifiedBy>JL</cp:lastModifiedBy>
  <cp:revision>2</cp:revision>
  <cp:lastPrinted>2016-02-17T06:43:00Z</cp:lastPrinted>
  <dcterms:created xsi:type="dcterms:W3CDTF">2017-08-24T09:50:00Z</dcterms:created>
  <dcterms:modified xsi:type="dcterms:W3CDTF">2017-08-24T09:50:00Z</dcterms:modified>
</cp:coreProperties>
</file>